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DzTablo2"/>
        <w:tblpPr w:leftFromText="180" w:rightFromText="180" w:vertAnchor="text" w:horzAnchor="margin" w:tblpY="-684"/>
        <w:tblW w:w="9493" w:type="dxa"/>
        <w:tblLayout w:type="fixed"/>
        <w:tblLook w:val="04A0" w:firstRow="1" w:lastRow="0" w:firstColumn="1" w:lastColumn="0" w:noHBand="0" w:noVBand="1"/>
      </w:tblPr>
      <w:tblGrid>
        <w:gridCol w:w="1271"/>
        <w:gridCol w:w="1281"/>
        <w:gridCol w:w="5523"/>
        <w:gridCol w:w="1418"/>
      </w:tblGrid>
      <w:tr w:rsidR="00D0290D" w:rsidRPr="002C7994" w14:paraId="1A93F7A4" w14:textId="77777777" w:rsidTr="00C057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0749830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81" w:type="dxa"/>
          </w:tcPr>
          <w:p w14:paraId="73FF5675" w14:textId="249B6E65" w:rsidR="00D0290D" w:rsidRPr="002C7994" w:rsidRDefault="00D0290D" w:rsidP="00D029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e of inherit</w:t>
            </w:r>
            <w:r w:rsidR="00C0570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</w:t>
            </w: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ce</w:t>
            </w:r>
          </w:p>
        </w:tc>
        <w:tc>
          <w:tcPr>
            <w:tcW w:w="5523" w:type="dxa"/>
          </w:tcPr>
          <w:p w14:paraId="25A4AB5C" w14:textId="77777777" w:rsidR="00D0290D" w:rsidRPr="002C7994" w:rsidRDefault="00D0290D" w:rsidP="00D029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ssociated phenotypes</w:t>
            </w:r>
          </w:p>
        </w:tc>
        <w:tc>
          <w:tcPr>
            <w:tcW w:w="1418" w:type="dxa"/>
          </w:tcPr>
          <w:p w14:paraId="394EAEC8" w14:textId="77777777" w:rsidR="00D0290D" w:rsidRPr="002C7994" w:rsidRDefault="00D0290D" w:rsidP="00D029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ferences</w:t>
            </w:r>
          </w:p>
        </w:tc>
      </w:tr>
      <w:tr w:rsidR="00D0290D" w:rsidRPr="002C7994" w14:paraId="121648A2" w14:textId="77777777" w:rsidTr="00C05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98FFEE8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ABCC8</w:t>
            </w:r>
          </w:p>
        </w:tc>
        <w:tc>
          <w:tcPr>
            <w:tcW w:w="1281" w:type="dxa"/>
          </w:tcPr>
          <w:p w14:paraId="6432EA30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</w:t>
            </w:r>
          </w:p>
        </w:tc>
        <w:tc>
          <w:tcPr>
            <w:tcW w:w="5523" w:type="dxa"/>
          </w:tcPr>
          <w:p w14:paraId="104F2076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abetes mellitus, noninsulin-dependent (OMIM:125853); Diabetes mellitus, permanent neonatal 3, with or without neurologic features (OMIM:618857); Diabetes mellitus, transient neonatal 2 (OMIM:610374); Hyperinsulinemic hypoglycemia, familial, 1 (OMIM:256450); Hypoglycemia of infancy, leucine-sensitive (OMIM:240800)</w:t>
            </w:r>
          </w:p>
        </w:tc>
        <w:tc>
          <w:tcPr>
            <w:tcW w:w="1418" w:type="dxa"/>
          </w:tcPr>
          <w:p w14:paraId="469D0D5B" w14:textId="58DB6F5B" w:rsidR="00D0290D" w:rsidRPr="002C7994" w:rsidRDefault="00794755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Cb2huZW48L0F1dGhvcj48WWVhcj4yMDE4PC9ZZWFyPjxS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Cb2huZW48L0F1dGhvcj48WWVhcj4yMDE4PC9ZZWFyPjxS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t>[1]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15F88397" w14:textId="77777777" w:rsidTr="00C0570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BED29E4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ACVRL1</w:t>
            </w:r>
          </w:p>
        </w:tc>
        <w:tc>
          <w:tcPr>
            <w:tcW w:w="1281" w:type="dxa"/>
          </w:tcPr>
          <w:p w14:paraId="546D1520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</w:t>
            </w:r>
          </w:p>
        </w:tc>
        <w:tc>
          <w:tcPr>
            <w:tcW w:w="5523" w:type="dxa"/>
          </w:tcPr>
          <w:p w14:paraId="77D04BDB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elangiectasia, hereditary hemorrhagic, type 2 (OMIM:600376)</w:t>
            </w:r>
          </w:p>
        </w:tc>
        <w:tc>
          <w:tcPr>
            <w:tcW w:w="1418" w:type="dxa"/>
          </w:tcPr>
          <w:p w14:paraId="0CFB0B98" w14:textId="0E75D8FE" w:rsidR="00D0290D" w:rsidRPr="002C7994" w:rsidRDefault="008D6062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HaXJlcmQ8L0F1dGhvcj48WWVhcj4yMDEwPC9ZZWFyPjxS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HaXJlcmQ8L0F1dGhvcj48WWVhcj4yMDEwPC9ZZWFyPjxS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2]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59C04055" w14:textId="77777777" w:rsidTr="00C05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9DCE243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AQP1</w:t>
            </w:r>
          </w:p>
        </w:tc>
        <w:tc>
          <w:tcPr>
            <w:tcW w:w="1281" w:type="dxa"/>
          </w:tcPr>
          <w:p w14:paraId="29E11D33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</w:t>
            </w:r>
          </w:p>
        </w:tc>
        <w:tc>
          <w:tcPr>
            <w:tcW w:w="5523" w:type="dxa"/>
          </w:tcPr>
          <w:p w14:paraId="3C2A06EB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[Aquaporin-1 deficiency] (OMIM:110450); [Blood group, Colton] (OMIM:110450)</w:t>
            </w:r>
          </w:p>
        </w:tc>
        <w:tc>
          <w:tcPr>
            <w:tcW w:w="1418" w:type="dxa"/>
          </w:tcPr>
          <w:p w14:paraId="33583399" w14:textId="07C3D726" w:rsidR="00D0290D" w:rsidRPr="002C7994" w:rsidRDefault="008D6062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HcmFmPC9BdXRob3I+PFllYXI+MjAxODwvWWVhcj48UmVj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HcmFmPC9BdXRob3I+PFllYXI+MjAxODwvWWVhcj48UmVj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3]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3C4ABC94" w14:textId="77777777" w:rsidTr="00C0570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F70EF38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ATP13A3</w:t>
            </w:r>
          </w:p>
        </w:tc>
        <w:tc>
          <w:tcPr>
            <w:tcW w:w="1281" w:type="dxa"/>
          </w:tcPr>
          <w:p w14:paraId="6A961839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</w:t>
            </w:r>
          </w:p>
        </w:tc>
        <w:tc>
          <w:tcPr>
            <w:tcW w:w="5523" w:type="dxa"/>
          </w:tcPr>
          <w:p w14:paraId="1B2C3D98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lmonary hypertension, primary, 5 (OMIM:265400)</w:t>
            </w:r>
          </w:p>
        </w:tc>
        <w:tc>
          <w:tcPr>
            <w:tcW w:w="1418" w:type="dxa"/>
          </w:tcPr>
          <w:p w14:paraId="0B439F81" w14:textId="15299059" w:rsidR="00D0290D" w:rsidRPr="002C7994" w:rsidRDefault="00425904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NYWNoYWRvPC9BdXRob3I+PFllYXI+MjAyMjwvWWVhcj48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NYWNoYWRvPC9BdXRob3I+PFllYXI+MjAyMjwvWWVhcj48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31617BDA" w14:textId="77777777" w:rsidTr="00C05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A3153C2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BMPR2</w:t>
            </w:r>
          </w:p>
        </w:tc>
        <w:tc>
          <w:tcPr>
            <w:tcW w:w="1281" w:type="dxa"/>
          </w:tcPr>
          <w:p w14:paraId="7166F2B8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</w:t>
            </w:r>
          </w:p>
        </w:tc>
        <w:tc>
          <w:tcPr>
            <w:tcW w:w="5523" w:type="dxa"/>
          </w:tcPr>
          <w:p w14:paraId="157A745B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C799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ulmonary hypertension, familial primary, 1, with or without HHT (OMIM:178600); Pulmonary hypertension, primary, fenfluramine or dexfenfluramine-associated (OMIM:178600); Pulmonary venoocclusive disease 1 (OMIM:265450)</w:t>
            </w:r>
          </w:p>
        </w:tc>
        <w:tc>
          <w:tcPr>
            <w:tcW w:w="1418" w:type="dxa"/>
          </w:tcPr>
          <w:p w14:paraId="15CE961C" w14:textId="375B0756" w:rsidR="00D0290D" w:rsidRPr="002C7994" w:rsidRDefault="00425904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FdmFuczwvQXV0aG9yPjxZZWFyPjIwMTY8L1llYXI+PFJl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FdmFuczwvQXV0aG9yPjxZZWFyPjIwMTY8L1llYXI+PFJl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5]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538D889D" w14:textId="77777777" w:rsidTr="00C0570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3D91F35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CAV1</w:t>
            </w:r>
          </w:p>
        </w:tc>
        <w:tc>
          <w:tcPr>
            <w:tcW w:w="1281" w:type="dxa"/>
          </w:tcPr>
          <w:p w14:paraId="3B8EF2E5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</w:t>
            </w:r>
          </w:p>
        </w:tc>
        <w:tc>
          <w:tcPr>
            <w:tcW w:w="5523" w:type="dxa"/>
          </w:tcPr>
          <w:p w14:paraId="76090F55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podystrophy, congenital generalized, type 3 (OMIM:612526); Lipodystrophy, familial partial, type 7 (OMIM:606721); Pulmonary hypertension, primary, 3 (OMIM:615343)</w:t>
            </w:r>
          </w:p>
        </w:tc>
        <w:tc>
          <w:tcPr>
            <w:tcW w:w="1418" w:type="dxa"/>
          </w:tcPr>
          <w:p w14:paraId="549E2F68" w14:textId="1EE21711" w:rsidR="00D0290D" w:rsidRPr="002C7994" w:rsidRDefault="00E95743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Ub21pdGE8L0F1dGhvcj48WWVhcj4yMDI0PC9ZZWFyPjxS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Ub21pdGE8L0F1dGhvcj48WWVhcj4yMDI0PC9ZZWFyPjxS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589AD87B" w14:textId="77777777" w:rsidTr="00C05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7BED516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GDF2</w:t>
            </w:r>
          </w:p>
        </w:tc>
        <w:tc>
          <w:tcPr>
            <w:tcW w:w="1281" w:type="dxa"/>
          </w:tcPr>
          <w:p w14:paraId="6F0195F7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</w:t>
            </w:r>
          </w:p>
        </w:tc>
        <w:tc>
          <w:tcPr>
            <w:tcW w:w="5523" w:type="dxa"/>
          </w:tcPr>
          <w:p w14:paraId="2AE31101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elangiectasia, hereditary hemorrhagic, type 5 (OMIM:615506)</w:t>
            </w:r>
          </w:p>
        </w:tc>
        <w:tc>
          <w:tcPr>
            <w:tcW w:w="1418" w:type="dxa"/>
          </w:tcPr>
          <w:p w14:paraId="641018F8" w14:textId="676833F9" w:rsidR="00D0290D" w:rsidRPr="002C7994" w:rsidRDefault="00E95743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Ib2Rnc29uPC9BdXRob3I+PFllYXI+MjAyMDwvWWVhcj48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Ib2Rnc29uPC9BdXRob3I+PFllYXI+MjAyMDwvWWVhcj48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7]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3243089F" w14:textId="77777777" w:rsidTr="00C0570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76FC039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GGCX</w:t>
            </w:r>
          </w:p>
        </w:tc>
        <w:tc>
          <w:tcPr>
            <w:tcW w:w="1281" w:type="dxa"/>
          </w:tcPr>
          <w:p w14:paraId="252E26DF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</w:t>
            </w:r>
          </w:p>
        </w:tc>
        <w:tc>
          <w:tcPr>
            <w:tcW w:w="5523" w:type="dxa"/>
          </w:tcPr>
          <w:p w14:paraId="7695FC85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seudoxanthoma elasticum-like disorder with multiple coagulation factor deficiency (OMIM:610842); Vitamin K-dependent clotting factors, combined deficiency of, 1 (OMIM:277450)</w:t>
            </w:r>
          </w:p>
        </w:tc>
        <w:tc>
          <w:tcPr>
            <w:tcW w:w="1418" w:type="dxa"/>
          </w:tcPr>
          <w:p w14:paraId="73056D67" w14:textId="784E85E0" w:rsidR="00D0290D" w:rsidRPr="002C7994" w:rsidRDefault="00E95743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aaHU8L0F1dGhvcj48WWVhcj4yMDE5PC9ZZWFyPjxSZWNO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aaHU8L0F1dGhvcj48WWVhcj4yMDE5PC9ZZWFyPjxSZWNO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t>[8]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61728B92" w14:textId="77777777" w:rsidTr="00C05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0AE8D82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EIF2AK4</w:t>
            </w:r>
          </w:p>
        </w:tc>
        <w:tc>
          <w:tcPr>
            <w:tcW w:w="1281" w:type="dxa"/>
          </w:tcPr>
          <w:p w14:paraId="53779495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</w:t>
            </w:r>
          </w:p>
        </w:tc>
        <w:tc>
          <w:tcPr>
            <w:tcW w:w="5523" w:type="dxa"/>
          </w:tcPr>
          <w:p w14:paraId="2D8C0899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lmonary venoocclusive disease 2 (OMIM:234810)</w:t>
            </w:r>
          </w:p>
        </w:tc>
        <w:tc>
          <w:tcPr>
            <w:tcW w:w="1418" w:type="dxa"/>
          </w:tcPr>
          <w:p w14:paraId="7032A1B5" w14:textId="11663BDC" w:rsidR="00D0290D" w:rsidRPr="002C7994" w:rsidRDefault="004D5F30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FeXJpZXM8L0F1dGhvcj48WWVhcj4yMDE0PC9ZZWFyPjxS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FeXJpZXM8L0F1dGhvcj48WWVhcj4yMDE0PC9ZZWFyPjxS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t>[9]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10A7DD32" w14:textId="77777777" w:rsidTr="00C0570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26152C2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ENG</w:t>
            </w:r>
          </w:p>
        </w:tc>
        <w:tc>
          <w:tcPr>
            <w:tcW w:w="1281" w:type="dxa"/>
          </w:tcPr>
          <w:p w14:paraId="6AB09379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</w:t>
            </w:r>
          </w:p>
        </w:tc>
        <w:tc>
          <w:tcPr>
            <w:tcW w:w="5523" w:type="dxa"/>
          </w:tcPr>
          <w:p w14:paraId="13166F3D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elangiectasia, hereditary hemorrhagic, type 1 (OMIM:187300)</w:t>
            </w:r>
          </w:p>
        </w:tc>
        <w:tc>
          <w:tcPr>
            <w:tcW w:w="1418" w:type="dxa"/>
          </w:tcPr>
          <w:p w14:paraId="5EB63F51" w14:textId="4C5CB9B9" w:rsidR="00D0290D" w:rsidRPr="002C7994" w:rsidRDefault="00094AAB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Vem5hbnNrYS1Mb2NoPC9BdXRob3I+PFllYXI+MjAxODwv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Vem5hbnNrYS1Mb2NoPC9BdXRob3I+PFllYXI+MjAxODwv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t>[10]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2B4FCCCC" w14:textId="77777777" w:rsidTr="00C05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2DD87AE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KCNK3</w:t>
            </w:r>
          </w:p>
        </w:tc>
        <w:tc>
          <w:tcPr>
            <w:tcW w:w="1281" w:type="dxa"/>
          </w:tcPr>
          <w:p w14:paraId="57AAE0BF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</w:t>
            </w:r>
          </w:p>
        </w:tc>
        <w:tc>
          <w:tcPr>
            <w:tcW w:w="5523" w:type="dxa"/>
          </w:tcPr>
          <w:p w14:paraId="517CE49D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ulmonary hypertension, primary, 4 (OMIM:615344)</w:t>
            </w:r>
          </w:p>
        </w:tc>
        <w:tc>
          <w:tcPr>
            <w:tcW w:w="1418" w:type="dxa"/>
          </w:tcPr>
          <w:p w14:paraId="3F5B4416" w14:textId="23603A18" w:rsidR="00D0290D" w:rsidRPr="002C7994" w:rsidRDefault="00051989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MYW1iZXJ0PC9BdXRob3I+PFllYXI+MjAxOTwvWWVhcj48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MYW1iZXJ0PC9BdXRob3I+PFllYXI+MjAxOTwvWWVhcj48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11]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0885917B" w14:textId="77777777" w:rsidTr="00C0570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F70688E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KDR</w:t>
            </w:r>
          </w:p>
        </w:tc>
        <w:tc>
          <w:tcPr>
            <w:tcW w:w="1281" w:type="dxa"/>
          </w:tcPr>
          <w:p w14:paraId="0667DD24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</w:t>
            </w:r>
          </w:p>
        </w:tc>
        <w:tc>
          <w:tcPr>
            <w:tcW w:w="5523" w:type="dxa"/>
          </w:tcPr>
          <w:p w14:paraId="599B617A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Hemangioma, capillary infantile, susceptibility to (OMIM:602089); Hemangioma, capillary infantile, somatic (OMIM:602089)</w:t>
            </w:r>
          </w:p>
        </w:tc>
        <w:tc>
          <w:tcPr>
            <w:tcW w:w="1418" w:type="dxa"/>
          </w:tcPr>
          <w:p w14:paraId="38F77663" w14:textId="57B58537" w:rsidR="00D0290D" w:rsidRPr="002C7994" w:rsidRDefault="00EB5B5E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Td2lldGxpazwvQXV0aG9yPjxZZWFyPjIwMjA8L1llYXI+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==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Td2lldGxpazwvQXV0aG9yPjxZZWFyPjIwMjA8L1llYXI+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==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12]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60BA5322" w14:textId="77777777" w:rsidTr="00C05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72AC32D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KLK1</w:t>
            </w:r>
          </w:p>
        </w:tc>
        <w:tc>
          <w:tcPr>
            <w:tcW w:w="1281" w:type="dxa"/>
          </w:tcPr>
          <w:p w14:paraId="0E8E3E43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523" w:type="dxa"/>
          </w:tcPr>
          <w:p w14:paraId="01F74A90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[Kallikrein, decreased urinary activity of] (OMIM:615953)</w:t>
            </w:r>
          </w:p>
        </w:tc>
        <w:tc>
          <w:tcPr>
            <w:tcW w:w="1418" w:type="dxa"/>
          </w:tcPr>
          <w:p w14:paraId="06F42EF6" w14:textId="1BC0572D" w:rsidR="00D0290D" w:rsidRPr="002C7994" w:rsidRDefault="00EB5B5E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aaHU8L0F1dGhvcj48WWVhcj4yMDE5PC9ZZWFyPjxSZWNO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aaHU8L0F1dGhvcj48WWVhcj4yMDE5PC9ZZWFyPjxSZWNO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t>[8]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36FA94EA" w14:textId="77777777" w:rsidTr="00C0570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7141FEC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SMAD1</w:t>
            </w:r>
          </w:p>
        </w:tc>
        <w:tc>
          <w:tcPr>
            <w:tcW w:w="1281" w:type="dxa"/>
          </w:tcPr>
          <w:p w14:paraId="0A1996D3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</w:t>
            </w:r>
          </w:p>
        </w:tc>
        <w:tc>
          <w:tcPr>
            <w:tcW w:w="5523" w:type="dxa"/>
          </w:tcPr>
          <w:p w14:paraId="12BBDA52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2C799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4BB34212" w14:textId="764C936F" w:rsidR="00D0290D" w:rsidRPr="002C7994" w:rsidRDefault="009363A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OYXNpbTwvQXV0aG9yPjxZZWFyPjIwMTE8L1llYXI+PFJl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OYXNpbTwvQXV0aG9yPjxZZWFyPjIwMTE8L1llYXI+PFJl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t>[13]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12664CBC" w14:textId="77777777" w:rsidTr="00C05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62FAFD2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SMAD4</w:t>
            </w:r>
          </w:p>
        </w:tc>
        <w:tc>
          <w:tcPr>
            <w:tcW w:w="1281" w:type="dxa"/>
          </w:tcPr>
          <w:p w14:paraId="2E78EAD3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</w:t>
            </w:r>
          </w:p>
        </w:tc>
        <w:tc>
          <w:tcPr>
            <w:tcW w:w="5523" w:type="dxa"/>
          </w:tcPr>
          <w:p w14:paraId="6FD56AD4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Juvenile polyposis/hereditary hemorrhagic telangiectasia syndrome (OMIM:175050); Myhre syndrome (OMIM:139210); Pancreatic cancer, somatic (OMIM:260350); Polyposis, juvenile intestinal (OMIM:174900)</w:t>
            </w:r>
          </w:p>
        </w:tc>
        <w:tc>
          <w:tcPr>
            <w:tcW w:w="1418" w:type="dxa"/>
          </w:tcPr>
          <w:p w14:paraId="69704079" w14:textId="3022F4E3" w:rsidR="00D0290D" w:rsidRPr="002C7994" w:rsidRDefault="009363A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OYXNpbTwvQXV0aG9yPjxZZWFyPjIwMTE8L1llYXI+PFJl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OYXNpbTwvQXV0aG9yPjxZZWFyPjIwMTE8L1llYXI+PFJl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13]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43209B9C" w14:textId="77777777" w:rsidTr="00C0570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99A758D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SMAD9</w:t>
            </w:r>
          </w:p>
        </w:tc>
        <w:tc>
          <w:tcPr>
            <w:tcW w:w="1281" w:type="dxa"/>
          </w:tcPr>
          <w:p w14:paraId="359C9756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</w:t>
            </w:r>
          </w:p>
        </w:tc>
        <w:tc>
          <w:tcPr>
            <w:tcW w:w="5523" w:type="dxa"/>
          </w:tcPr>
          <w:p w14:paraId="5366947C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lmonary hypertension, primary, 2 (OMIM:615342)</w:t>
            </w:r>
          </w:p>
        </w:tc>
        <w:tc>
          <w:tcPr>
            <w:tcW w:w="1418" w:type="dxa"/>
          </w:tcPr>
          <w:p w14:paraId="215B3583" w14:textId="5C378E1D" w:rsidR="00D0290D" w:rsidRPr="002C7994" w:rsidRDefault="009363A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OYXNpbTwvQXV0aG9yPjxZZWFyPjIwMTE8L1llYXI+PFJl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OYXNpbTwvQXV0aG9yPjxZZWFyPjIwMTE8L1llYXI+PFJl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13]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2ED8B5D2" w14:textId="77777777" w:rsidTr="00C05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4FE9247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SOX17</w:t>
            </w:r>
          </w:p>
        </w:tc>
        <w:tc>
          <w:tcPr>
            <w:tcW w:w="1281" w:type="dxa"/>
          </w:tcPr>
          <w:p w14:paraId="453E8921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</w:t>
            </w:r>
          </w:p>
        </w:tc>
        <w:tc>
          <w:tcPr>
            <w:tcW w:w="5523" w:type="dxa"/>
          </w:tcPr>
          <w:p w14:paraId="0B1FA0F1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sicoureteral reflux 3 (OMIM:613674)</w:t>
            </w:r>
          </w:p>
        </w:tc>
        <w:tc>
          <w:tcPr>
            <w:tcW w:w="1418" w:type="dxa"/>
          </w:tcPr>
          <w:p w14:paraId="576DEAE2" w14:textId="0C6E50B8" w:rsidR="00D0290D" w:rsidRPr="002C7994" w:rsidRDefault="00AF098B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SaG9kZXM8L0F1dGhvcj48WWVhcj4yMDE5PC9ZZWFyPjxS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SaG9kZXM8L0F1dGhvcj48WWVhcj4yMDE5PC9ZZWFyPjxS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t>[14]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D0290D" w:rsidRPr="002C7994" w14:paraId="6962B543" w14:textId="77777777" w:rsidTr="00C0570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AC40B56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TBX4</w:t>
            </w:r>
          </w:p>
        </w:tc>
        <w:tc>
          <w:tcPr>
            <w:tcW w:w="1281" w:type="dxa"/>
          </w:tcPr>
          <w:p w14:paraId="5DF3B81C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/AR</w:t>
            </w:r>
          </w:p>
        </w:tc>
        <w:tc>
          <w:tcPr>
            <w:tcW w:w="5523" w:type="dxa"/>
          </w:tcPr>
          <w:p w14:paraId="69EAEA27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melia, posterior, with pelvic and pulmonary hypoplasia syndrome (OMIM:601360), Ischiocoxopodopatellar syndrome with or without pulmonary arterial hypertension (OMIM:147891)</w:t>
            </w:r>
          </w:p>
        </w:tc>
        <w:tc>
          <w:tcPr>
            <w:tcW w:w="1418" w:type="dxa"/>
          </w:tcPr>
          <w:p w14:paraId="7425CE27" w14:textId="77777777" w:rsidR="00D0290D" w:rsidRPr="002C7994" w:rsidRDefault="00D0290D" w:rsidP="00D02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30]</w:t>
            </w:r>
          </w:p>
        </w:tc>
      </w:tr>
      <w:tr w:rsidR="00D0290D" w:rsidRPr="002C7994" w14:paraId="14B809B8" w14:textId="77777777" w:rsidTr="00C05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AD0B85D" w14:textId="77777777" w:rsidR="00D0290D" w:rsidRPr="002C7994" w:rsidRDefault="00D0290D" w:rsidP="00D0290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TET2</w:t>
            </w:r>
          </w:p>
        </w:tc>
        <w:tc>
          <w:tcPr>
            <w:tcW w:w="1281" w:type="dxa"/>
          </w:tcPr>
          <w:p w14:paraId="043D8648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523" w:type="dxa"/>
          </w:tcPr>
          <w:p w14:paraId="47551800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Immunodeficiency 75 (OMIM:619126), Myelodysplastic syndrome, somatic (OMIM:614286)</w:t>
            </w:r>
          </w:p>
        </w:tc>
        <w:tc>
          <w:tcPr>
            <w:tcW w:w="1418" w:type="dxa"/>
          </w:tcPr>
          <w:p w14:paraId="26869969" w14:textId="77777777" w:rsidR="00D0290D" w:rsidRPr="002C7994" w:rsidRDefault="00D0290D" w:rsidP="00D02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US"/>
              </w:rPr>
              <w:t>[31]</w:t>
            </w:r>
          </w:p>
        </w:tc>
      </w:tr>
      <w:tr w:rsidR="00D0290D" w:rsidRPr="002C7994" w14:paraId="24B3D892" w14:textId="77777777" w:rsidTr="00D0290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4"/>
          </w:tcPr>
          <w:p w14:paraId="735990A3" w14:textId="77777777" w:rsidR="00D0290D" w:rsidRPr="002C7994" w:rsidRDefault="00D0290D" w:rsidP="00D0290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MIM: Online Mendelian Inheritance of Man, AD: Autosomal dominant, AR: Autosomal recessive</w:t>
            </w:r>
          </w:p>
          <w:p w14:paraId="4E0EB147" w14:textId="77777777" w:rsidR="00D0290D" w:rsidRPr="002C7994" w:rsidRDefault="00D0290D" w:rsidP="00D0290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C799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*: Not currently associated with any documented phenotype in the OMIM database.</w:t>
            </w:r>
          </w:p>
        </w:tc>
      </w:tr>
    </w:tbl>
    <w:p w14:paraId="0439A6C9" w14:textId="39528D76" w:rsidR="00D0290D" w:rsidRPr="00AF098B" w:rsidRDefault="00D0290D" w:rsidP="00AF098B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  <w:sectPr w:rsidR="00D0290D" w:rsidRPr="00AF098B" w:rsidSect="00D0290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C7994">
        <w:rPr>
          <w:rFonts w:asciiTheme="majorBidi" w:hAnsiTheme="majorBidi" w:cstheme="majorBidi"/>
          <w:b/>
          <w:bCs/>
          <w:sz w:val="20"/>
          <w:szCs w:val="20"/>
          <w:lang w:val="en-US"/>
        </w:rPr>
        <w:t>Table 1:</w:t>
      </w:r>
      <w:r w:rsidRPr="002C7994">
        <w:rPr>
          <w:rFonts w:asciiTheme="majorBidi" w:hAnsiTheme="majorBidi" w:cstheme="majorBidi"/>
          <w:sz w:val="20"/>
          <w:szCs w:val="20"/>
          <w:lang w:val="en-US"/>
        </w:rPr>
        <w:t xml:space="preserve"> List of analyzed PAH-associated gene</w:t>
      </w:r>
      <w:r w:rsidR="00E24BA2">
        <w:rPr>
          <w:rFonts w:asciiTheme="majorBidi" w:hAnsiTheme="majorBidi" w:cstheme="majorBidi"/>
          <w:sz w:val="20"/>
          <w:szCs w:val="20"/>
          <w:lang w:val="en-US"/>
        </w:rPr>
        <w:t>s</w:t>
      </w:r>
    </w:p>
    <w:p w14:paraId="44FAB630" w14:textId="2169C47A" w:rsidR="00D0290D" w:rsidRPr="00AF098B" w:rsidRDefault="00AF098B" w:rsidP="00D0290D">
      <w:pPr>
        <w:rPr>
          <w:rFonts w:asciiTheme="majorBidi" w:hAnsiTheme="majorBidi" w:cstheme="majorBidi"/>
          <w:b/>
          <w:bCs/>
          <w:lang w:val="en-US"/>
        </w:rPr>
      </w:pPr>
      <w:r w:rsidRPr="00AF098B">
        <w:rPr>
          <w:rFonts w:asciiTheme="majorBidi" w:hAnsiTheme="majorBidi" w:cstheme="majorBidi"/>
          <w:b/>
          <w:bCs/>
          <w:lang w:val="en-US"/>
        </w:rPr>
        <w:lastRenderedPageBreak/>
        <w:t>References</w:t>
      </w:r>
    </w:p>
    <w:p w14:paraId="612C1F16" w14:textId="77777777" w:rsidR="00D0290D" w:rsidRPr="002C7994" w:rsidRDefault="00D0290D" w:rsidP="00D0290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4B16C0D" w14:textId="77777777" w:rsidR="00D0290D" w:rsidRPr="002C7994" w:rsidRDefault="00D0290D" w:rsidP="00D0290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58B1F7D" w14:textId="77777777" w:rsidR="00D0290D" w:rsidRPr="002C7994" w:rsidRDefault="00D0290D" w:rsidP="00D0290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13B023E6" w14:textId="77777777" w:rsidR="00794755" w:rsidRDefault="00794755">
      <w:pPr>
        <w:rPr>
          <w:lang w:val="en-US"/>
        </w:rPr>
      </w:pPr>
    </w:p>
    <w:p w14:paraId="19478C7A" w14:textId="77777777" w:rsidR="00794755" w:rsidRDefault="00794755">
      <w:pPr>
        <w:rPr>
          <w:lang w:val="en-US"/>
        </w:rPr>
      </w:pPr>
    </w:p>
    <w:p w14:paraId="2C63B1F1" w14:textId="77777777" w:rsidR="00AF098B" w:rsidRPr="00AF098B" w:rsidRDefault="00794755" w:rsidP="00AF098B">
      <w:pPr>
        <w:pStyle w:val="EndNoteBibliography"/>
        <w:framePr w:wrap="around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F098B" w:rsidRPr="00AF098B">
        <w:t>1.</w:t>
      </w:r>
      <w:r w:rsidR="00AF098B" w:rsidRPr="00AF098B">
        <w:tab/>
        <w:t xml:space="preserve">Bohnen, M.S., et al., </w:t>
      </w:r>
      <w:r w:rsidR="00AF098B" w:rsidRPr="00AF098B">
        <w:rPr>
          <w:i/>
        </w:rPr>
        <w:t>Loss-of-Function ABCC8 Mutations in Pulmonary Arterial Hypertension.</w:t>
      </w:r>
      <w:r w:rsidR="00AF098B" w:rsidRPr="00AF098B">
        <w:t xml:space="preserve"> Circ Genom Precis Med, 2018. </w:t>
      </w:r>
      <w:r w:rsidR="00AF098B" w:rsidRPr="00AF098B">
        <w:rPr>
          <w:b/>
        </w:rPr>
        <w:t>11</w:t>
      </w:r>
      <w:r w:rsidR="00AF098B" w:rsidRPr="00AF098B">
        <w:t>(10): p. e002087.</w:t>
      </w:r>
    </w:p>
    <w:p w14:paraId="3C7D4DA8" w14:textId="77777777" w:rsidR="00AF098B" w:rsidRPr="00AF098B" w:rsidRDefault="00AF098B" w:rsidP="00AF098B">
      <w:pPr>
        <w:pStyle w:val="EndNoteBibliography"/>
        <w:framePr w:wrap="around"/>
        <w:ind w:left="720" w:hanging="720"/>
      </w:pPr>
      <w:r w:rsidRPr="00AF098B">
        <w:t>2.</w:t>
      </w:r>
      <w:r w:rsidRPr="00AF098B">
        <w:tab/>
        <w:t xml:space="preserve">Girerd, B., et al., </w:t>
      </w:r>
      <w:r w:rsidRPr="00AF098B">
        <w:rPr>
          <w:i/>
        </w:rPr>
        <w:t>Clinical outcomes of pulmonary arterial hypertension in patients carrying an ACVRL1 (ALK1) mutation.</w:t>
      </w:r>
      <w:r w:rsidRPr="00AF098B">
        <w:t xml:space="preserve"> Am J Respir Crit Care Med, 2010. </w:t>
      </w:r>
      <w:r w:rsidRPr="00AF098B">
        <w:rPr>
          <w:b/>
        </w:rPr>
        <w:t>181</w:t>
      </w:r>
      <w:r w:rsidRPr="00AF098B">
        <w:t>(8): p. 851-61.</w:t>
      </w:r>
    </w:p>
    <w:p w14:paraId="11B7ED31" w14:textId="77777777" w:rsidR="00AF098B" w:rsidRPr="00AF098B" w:rsidRDefault="00AF098B" w:rsidP="00AF098B">
      <w:pPr>
        <w:pStyle w:val="EndNoteBibliography"/>
        <w:framePr w:wrap="around"/>
        <w:ind w:left="720" w:hanging="720"/>
      </w:pPr>
      <w:r w:rsidRPr="00AF098B">
        <w:t>3.</w:t>
      </w:r>
      <w:r w:rsidRPr="00AF098B">
        <w:tab/>
        <w:t xml:space="preserve">Graf, S., et al., </w:t>
      </w:r>
      <w:r w:rsidRPr="00AF098B">
        <w:rPr>
          <w:i/>
        </w:rPr>
        <w:t>Identification of rare sequence variation underlying heritable pulmonary arterial hypertension.</w:t>
      </w:r>
      <w:r w:rsidRPr="00AF098B">
        <w:t xml:space="preserve"> Nat Commun, 2018. </w:t>
      </w:r>
      <w:r w:rsidRPr="00AF098B">
        <w:rPr>
          <w:b/>
        </w:rPr>
        <w:t>9</w:t>
      </w:r>
      <w:r w:rsidRPr="00AF098B">
        <w:t>(1): p. 1416.</w:t>
      </w:r>
    </w:p>
    <w:p w14:paraId="58E83A86" w14:textId="77777777" w:rsidR="00AF098B" w:rsidRPr="00AF098B" w:rsidRDefault="00AF098B" w:rsidP="00AF098B">
      <w:pPr>
        <w:pStyle w:val="EndNoteBibliography"/>
        <w:framePr w:wrap="around"/>
        <w:ind w:left="720" w:hanging="720"/>
      </w:pPr>
      <w:r w:rsidRPr="00AF098B">
        <w:t>4.</w:t>
      </w:r>
      <w:r w:rsidRPr="00AF098B">
        <w:tab/>
        <w:t xml:space="preserve">Machado, R.D., et al., </w:t>
      </w:r>
      <w:r w:rsidRPr="00AF098B">
        <w:rPr>
          <w:i/>
        </w:rPr>
        <w:t>Biallelic variants of ATP13A3 cause dose-dependent childhood-onset pulmonary arterial hypertension characterised by extreme morbidity and mortality.</w:t>
      </w:r>
      <w:r w:rsidRPr="00AF098B">
        <w:t xml:space="preserve"> J Med Genet, 2022. </w:t>
      </w:r>
      <w:r w:rsidRPr="00AF098B">
        <w:rPr>
          <w:b/>
        </w:rPr>
        <w:t>59</w:t>
      </w:r>
      <w:r w:rsidRPr="00AF098B">
        <w:t>(9): p. 906-911.</w:t>
      </w:r>
    </w:p>
    <w:p w14:paraId="49C1677C" w14:textId="77777777" w:rsidR="00AF098B" w:rsidRPr="00AF098B" w:rsidRDefault="00AF098B" w:rsidP="00AF098B">
      <w:pPr>
        <w:pStyle w:val="EndNoteBibliography"/>
        <w:framePr w:wrap="around"/>
        <w:ind w:left="720" w:hanging="720"/>
      </w:pPr>
      <w:r w:rsidRPr="00AF098B">
        <w:t>5.</w:t>
      </w:r>
      <w:r w:rsidRPr="00AF098B">
        <w:tab/>
        <w:t xml:space="preserve">Evans, J.D., et al., </w:t>
      </w:r>
      <w:r w:rsidRPr="00AF098B">
        <w:rPr>
          <w:i/>
        </w:rPr>
        <w:t>BMPR2 mutations and survival in pulmonary arterial hypertension: an individual participant data meta-analysis.</w:t>
      </w:r>
      <w:r w:rsidRPr="00AF098B">
        <w:t xml:space="preserve"> Lancet Respir Med, 2016. </w:t>
      </w:r>
      <w:r w:rsidRPr="00AF098B">
        <w:rPr>
          <w:b/>
        </w:rPr>
        <w:t>4</w:t>
      </w:r>
      <w:r w:rsidRPr="00AF098B">
        <w:t>(2): p. 129-37.</w:t>
      </w:r>
    </w:p>
    <w:p w14:paraId="4BA827FE" w14:textId="77777777" w:rsidR="00AF098B" w:rsidRPr="00AF098B" w:rsidRDefault="00AF098B" w:rsidP="00AF098B">
      <w:pPr>
        <w:pStyle w:val="EndNoteBibliography"/>
        <w:framePr w:wrap="around"/>
        <w:ind w:left="720" w:hanging="720"/>
      </w:pPr>
      <w:r w:rsidRPr="00AF098B">
        <w:t>6.</w:t>
      </w:r>
      <w:r w:rsidRPr="00AF098B">
        <w:tab/>
        <w:t xml:space="preserve">Tomita, S., et al., </w:t>
      </w:r>
      <w:r w:rsidRPr="00AF098B">
        <w:rPr>
          <w:i/>
        </w:rPr>
        <w:t>The Cavin-1/Caveolin-1 interaction attenuates BMP/Smad signaling in pulmonary hypertension by interfering with BMPR2/Caveolin-1 binding.</w:t>
      </w:r>
      <w:r w:rsidRPr="00AF098B">
        <w:t xml:space="preserve"> Commun Biol, 2024. </w:t>
      </w:r>
      <w:r w:rsidRPr="00AF098B">
        <w:rPr>
          <w:b/>
        </w:rPr>
        <w:t>7</w:t>
      </w:r>
      <w:r w:rsidRPr="00AF098B">
        <w:t>(1): p. 40.</w:t>
      </w:r>
    </w:p>
    <w:p w14:paraId="309685C7" w14:textId="77777777" w:rsidR="00AF098B" w:rsidRPr="00AF098B" w:rsidRDefault="00AF098B" w:rsidP="00AF098B">
      <w:pPr>
        <w:pStyle w:val="EndNoteBibliography"/>
        <w:framePr w:wrap="around"/>
        <w:ind w:left="720" w:hanging="720"/>
      </w:pPr>
      <w:r w:rsidRPr="00AF098B">
        <w:t>7.</w:t>
      </w:r>
      <w:r w:rsidRPr="00AF098B">
        <w:tab/>
        <w:t xml:space="preserve">Hodgson, J., et al., </w:t>
      </w:r>
      <w:r w:rsidRPr="00AF098B">
        <w:rPr>
          <w:i/>
        </w:rPr>
        <w:t>Characterization of GDF2 Mutations and Levels of BMP9 and BMP10 in Pulmonary Arterial Hypertension.</w:t>
      </w:r>
      <w:r w:rsidRPr="00AF098B">
        <w:t xml:space="preserve"> Am J Respir Crit Care Med, 2020. </w:t>
      </w:r>
      <w:r w:rsidRPr="00AF098B">
        <w:rPr>
          <w:b/>
        </w:rPr>
        <w:t>201</w:t>
      </w:r>
      <w:r w:rsidRPr="00AF098B">
        <w:t>(5): p. 575-585.</w:t>
      </w:r>
    </w:p>
    <w:p w14:paraId="7AEA8BDE" w14:textId="77777777" w:rsidR="00AF098B" w:rsidRPr="00AF098B" w:rsidRDefault="00AF098B" w:rsidP="00AF098B">
      <w:pPr>
        <w:pStyle w:val="EndNoteBibliography"/>
        <w:framePr w:wrap="around"/>
        <w:ind w:left="720" w:hanging="720"/>
      </w:pPr>
      <w:r w:rsidRPr="00AF098B">
        <w:t>8.</w:t>
      </w:r>
      <w:r w:rsidRPr="00AF098B">
        <w:tab/>
        <w:t xml:space="preserve">Zhu, N., et al., </w:t>
      </w:r>
      <w:r w:rsidRPr="00AF098B">
        <w:rPr>
          <w:i/>
        </w:rPr>
        <w:t>Novel risk genes and mechanisms implicated by exome sequencing of 2572 individuals with pulmonary arterial hypertension.</w:t>
      </w:r>
      <w:r w:rsidRPr="00AF098B">
        <w:t xml:space="preserve"> Genome Med, 2019. </w:t>
      </w:r>
      <w:r w:rsidRPr="00AF098B">
        <w:rPr>
          <w:b/>
        </w:rPr>
        <w:t>11</w:t>
      </w:r>
      <w:r w:rsidRPr="00AF098B">
        <w:t>(1): p. 69.</w:t>
      </w:r>
    </w:p>
    <w:p w14:paraId="54173A8E" w14:textId="77777777" w:rsidR="00AF098B" w:rsidRPr="00AF098B" w:rsidRDefault="00AF098B" w:rsidP="00AF098B">
      <w:pPr>
        <w:pStyle w:val="EndNoteBibliography"/>
        <w:framePr w:wrap="around"/>
        <w:ind w:left="720" w:hanging="720"/>
      </w:pPr>
      <w:r w:rsidRPr="00AF098B">
        <w:t>9.</w:t>
      </w:r>
      <w:r w:rsidRPr="00AF098B">
        <w:tab/>
        <w:t xml:space="preserve">Eyries, M., et al., </w:t>
      </w:r>
      <w:r w:rsidRPr="00AF098B">
        <w:rPr>
          <w:i/>
        </w:rPr>
        <w:t>EIF2AK4 mutations cause pulmonary veno-occlusive disease, a recessive form of pulmonary hypertension.</w:t>
      </w:r>
      <w:r w:rsidRPr="00AF098B">
        <w:t xml:space="preserve"> Nat Genet, 2014. </w:t>
      </w:r>
      <w:r w:rsidRPr="00AF098B">
        <w:rPr>
          <w:b/>
        </w:rPr>
        <w:t>46</w:t>
      </w:r>
      <w:r w:rsidRPr="00AF098B">
        <w:t>(1): p. 65-9.</w:t>
      </w:r>
    </w:p>
    <w:p w14:paraId="7A0767CD" w14:textId="77777777" w:rsidR="00AF098B" w:rsidRPr="00AF098B" w:rsidRDefault="00AF098B" w:rsidP="00AF098B">
      <w:pPr>
        <w:pStyle w:val="EndNoteBibliography"/>
        <w:framePr w:wrap="around"/>
        <w:ind w:left="720" w:hanging="720"/>
      </w:pPr>
      <w:r w:rsidRPr="00AF098B">
        <w:t>10.</w:t>
      </w:r>
      <w:r w:rsidRPr="00AF098B">
        <w:tab/>
        <w:t xml:space="preserve">Uznanska-Loch, B., et al., </w:t>
      </w:r>
      <w:r w:rsidRPr="00AF098B">
        <w:rPr>
          <w:i/>
        </w:rPr>
        <w:t>Genetic variants in a Polish population of patients with pulmonary arterial hypertension: sequencing of BMPR2, ALK1, and ENG genes.</w:t>
      </w:r>
      <w:r w:rsidRPr="00AF098B">
        <w:t xml:space="preserve"> Kardiol Pol, 2018. </w:t>
      </w:r>
      <w:r w:rsidRPr="00AF098B">
        <w:rPr>
          <w:b/>
        </w:rPr>
        <w:t>76</w:t>
      </w:r>
      <w:r w:rsidRPr="00AF098B">
        <w:t>(5): p. 852-859.</w:t>
      </w:r>
    </w:p>
    <w:p w14:paraId="3E4A1602" w14:textId="77777777" w:rsidR="00AF098B" w:rsidRPr="00AF098B" w:rsidRDefault="00AF098B" w:rsidP="00AF098B">
      <w:pPr>
        <w:pStyle w:val="EndNoteBibliography"/>
        <w:framePr w:wrap="around"/>
        <w:ind w:left="720" w:hanging="720"/>
      </w:pPr>
      <w:r w:rsidRPr="00AF098B">
        <w:t>11.</w:t>
      </w:r>
      <w:r w:rsidRPr="00AF098B">
        <w:tab/>
        <w:t xml:space="preserve">Lambert, M., et al., </w:t>
      </w:r>
      <w:r w:rsidRPr="00AF098B">
        <w:rPr>
          <w:i/>
        </w:rPr>
        <w:t>Characterization of Kcnk3-Mutated Rat, a Novel Model of Pulmonary Hypertension.</w:t>
      </w:r>
      <w:r w:rsidRPr="00AF098B">
        <w:t xml:space="preserve"> Circ Res, 2019. </w:t>
      </w:r>
      <w:r w:rsidRPr="00AF098B">
        <w:rPr>
          <w:b/>
        </w:rPr>
        <w:t>125</w:t>
      </w:r>
      <w:r w:rsidRPr="00AF098B">
        <w:t>(7): p. 678-695.</w:t>
      </w:r>
    </w:p>
    <w:p w14:paraId="1CC9A5E0" w14:textId="77777777" w:rsidR="00AF098B" w:rsidRPr="00AF098B" w:rsidRDefault="00AF098B" w:rsidP="00AF098B">
      <w:pPr>
        <w:pStyle w:val="EndNoteBibliography"/>
        <w:framePr w:wrap="around"/>
        <w:ind w:left="720" w:hanging="720"/>
      </w:pPr>
      <w:r w:rsidRPr="00AF098B">
        <w:t>12.</w:t>
      </w:r>
      <w:r w:rsidRPr="00AF098B">
        <w:tab/>
        <w:t xml:space="preserve">Swietlik, E.M., et al., </w:t>
      </w:r>
      <w:r w:rsidRPr="00AF098B">
        <w:rPr>
          <w:i/>
        </w:rPr>
        <w:t>Bayesian Inference Associates Rare KDR Variants with Specific Phenotypes in Pulmonary Arterial Hypertension.</w:t>
      </w:r>
      <w:r w:rsidRPr="00AF098B">
        <w:t xml:space="preserve"> Circ Genom Precis Med, 2020. </w:t>
      </w:r>
      <w:r w:rsidRPr="00AF098B">
        <w:rPr>
          <w:b/>
        </w:rPr>
        <w:t>14</w:t>
      </w:r>
      <w:r w:rsidRPr="00AF098B">
        <w:t>(1): p. e003155.</w:t>
      </w:r>
    </w:p>
    <w:p w14:paraId="6DA7D8D2" w14:textId="77777777" w:rsidR="00AF098B" w:rsidRPr="00AF098B" w:rsidRDefault="00AF098B" w:rsidP="00AF098B">
      <w:pPr>
        <w:pStyle w:val="EndNoteBibliography"/>
        <w:framePr w:wrap="around"/>
        <w:ind w:left="720" w:hanging="720"/>
      </w:pPr>
      <w:r w:rsidRPr="00AF098B">
        <w:t>13.</w:t>
      </w:r>
      <w:r w:rsidRPr="00AF098B">
        <w:tab/>
        <w:t xml:space="preserve">Nasim, M.T., et al., </w:t>
      </w:r>
      <w:r w:rsidRPr="00AF098B">
        <w:rPr>
          <w:i/>
        </w:rPr>
        <w:t>Molecular genetic characterization of SMAD signaling molecules in pulmonary arterial hypertension.</w:t>
      </w:r>
      <w:r w:rsidRPr="00AF098B">
        <w:t xml:space="preserve"> Hum Mutat, 2011. </w:t>
      </w:r>
      <w:r w:rsidRPr="00AF098B">
        <w:rPr>
          <w:b/>
        </w:rPr>
        <w:t>32</w:t>
      </w:r>
      <w:r w:rsidRPr="00AF098B">
        <w:t>(12): p. 1385-9.</w:t>
      </w:r>
    </w:p>
    <w:p w14:paraId="39B214D4" w14:textId="77777777" w:rsidR="00AF098B" w:rsidRPr="00AF098B" w:rsidRDefault="00AF098B" w:rsidP="00AF098B">
      <w:pPr>
        <w:pStyle w:val="EndNoteBibliography"/>
        <w:framePr w:wrap="around"/>
        <w:ind w:left="720" w:hanging="720"/>
      </w:pPr>
      <w:r w:rsidRPr="00AF098B">
        <w:t>14.</w:t>
      </w:r>
      <w:r w:rsidRPr="00AF098B">
        <w:tab/>
        <w:t xml:space="preserve">Rhodes, C.J., et al., </w:t>
      </w:r>
      <w:r w:rsidRPr="00AF098B">
        <w:rPr>
          <w:i/>
        </w:rPr>
        <w:t>Genetic determinants of risk in pulmonary arterial hypertension: international genome-wide association studies and meta-analysis.</w:t>
      </w:r>
      <w:r w:rsidRPr="00AF098B">
        <w:t xml:space="preserve"> Lancet Respir Med, 2019. </w:t>
      </w:r>
      <w:r w:rsidRPr="00AF098B">
        <w:rPr>
          <w:b/>
        </w:rPr>
        <w:t>7</w:t>
      </w:r>
      <w:r w:rsidRPr="00AF098B">
        <w:t>(3): p. 227-238.</w:t>
      </w:r>
    </w:p>
    <w:p w14:paraId="07C380E2" w14:textId="3E32B0B6" w:rsidR="004D46E4" w:rsidRPr="00D0290D" w:rsidRDefault="00794755" w:rsidP="00AF098B">
      <w:pPr>
        <w:rPr>
          <w:lang w:val="en-US"/>
        </w:rPr>
      </w:pPr>
      <w:r>
        <w:rPr>
          <w:lang w:val="en-US"/>
        </w:rPr>
        <w:fldChar w:fldCharType="end"/>
      </w:r>
    </w:p>
    <w:sectPr w:rsidR="004D46E4" w:rsidRPr="00D029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zttf5ro9x2a7eeav8vrfxevxdzzae5ws0x&quot;&gt;My EndNote Library-Converted&lt;record-ids&gt;&lt;item&gt;314&lt;/item&gt;&lt;item&gt;327&lt;/item&gt;&lt;item&gt;328&lt;/item&gt;&lt;item&gt;329&lt;/item&gt;&lt;item&gt;330&lt;/item&gt;&lt;item&gt;331&lt;/item&gt;&lt;item&gt;332&lt;/item&gt;&lt;item&gt;333&lt;/item&gt;&lt;item&gt;334&lt;/item&gt;&lt;item&gt;352&lt;/item&gt;&lt;item&gt;353&lt;/item&gt;&lt;item&gt;354&lt;/item&gt;&lt;item&gt;355&lt;/item&gt;&lt;item&gt;356&lt;/item&gt;&lt;/record-ids&gt;&lt;/item&gt;&lt;/Libraries&gt;"/>
  </w:docVars>
  <w:rsids>
    <w:rsidRoot w:val="00D0290D"/>
    <w:rsid w:val="00051989"/>
    <w:rsid w:val="00094AAB"/>
    <w:rsid w:val="00425904"/>
    <w:rsid w:val="004B4B55"/>
    <w:rsid w:val="004D46E4"/>
    <w:rsid w:val="004D5F30"/>
    <w:rsid w:val="00794755"/>
    <w:rsid w:val="008636C3"/>
    <w:rsid w:val="008D6062"/>
    <w:rsid w:val="009363AD"/>
    <w:rsid w:val="009E50E8"/>
    <w:rsid w:val="00AF098B"/>
    <w:rsid w:val="00B21B8D"/>
    <w:rsid w:val="00C05705"/>
    <w:rsid w:val="00C1723C"/>
    <w:rsid w:val="00D00B94"/>
    <w:rsid w:val="00D0290D"/>
    <w:rsid w:val="00D613DE"/>
    <w:rsid w:val="00E24BA2"/>
    <w:rsid w:val="00E95743"/>
    <w:rsid w:val="00EB5B5E"/>
    <w:rsid w:val="00F43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F77FCC"/>
  <w15:chartTrackingRefBased/>
  <w15:docId w15:val="{F24EC774-8CD1-409D-9310-A1104B224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90D"/>
    <w:pPr>
      <w:spacing w:after="0" w:line="240" w:lineRule="auto"/>
    </w:pPr>
    <w:rPr>
      <w:sz w:val="24"/>
      <w:szCs w:val="24"/>
    </w:rPr>
  </w:style>
  <w:style w:type="paragraph" w:styleId="Balk1">
    <w:name w:val="heading 1"/>
    <w:basedOn w:val="Normal"/>
    <w:next w:val="Normal"/>
    <w:link w:val="Balk1Char"/>
    <w:uiPriority w:val="9"/>
    <w:qFormat/>
    <w:rsid w:val="00D029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02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029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029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029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029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029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029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029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029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029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0290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0290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0290D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0290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0290D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0290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0290D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D029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0290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D029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0290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D029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0290D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D0290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0290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02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0290D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D0290D"/>
    <w:rPr>
      <w:b/>
      <w:bCs/>
      <w:smallCaps/>
      <w:color w:val="0F4761" w:themeColor="accent1" w:themeShade="BF"/>
      <w:spacing w:val="5"/>
    </w:rPr>
  </w:style>
  <w:style w:type="table" w:styleId="DzTablo2">
    <w:name w:val="Plain Table 2"/>
    <w:basedOn w:val="NormalTablo"/>
    <w:uiPriority w:val="42"/>
    <w:rsid w:val="00D0290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94755"/>
    <w:pPr>
      <w:framePr w:hSpace="180" w:wrap="around" w:vAnchor="text" w:hAnchor="margin" w:y="-684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794755"/>
    <w:rPr>
      <w:rFonts w:ascii="Aptos" w:hAnsi="Apto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4755"/>
    <w:pPr>
      <w:framePr w:hSpace="180" w:wrap="around" w:vAnchor="text" w:hAnchor="margin" w:y="-684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794755"/>
    <w:rPr>
      <w:rFonts w:ascii="Aptos" w:hAnsi="Aptos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644</Words>
  <Characters>5092</Characters>
  <Application>Microsoft Office Word</Application>
  <DocSecurity>0</DocSecurity>
  <Lines>181</Lines>
  <Paragraphs>124</Paragraphs>
  <ScaleCrop>false</ScaleCrop>
  <Company/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brahim Deniz Canbeyli</dc:creator>
  <cp:keywords/>
  <dc:description/>
  <cp:lastModifiedBy>İbrahim Deniz Canbeyli</cp:lastModifiedBy>
  <cp:revision>17</cp:revision>
  <dcterms:created xsi:type="dcterms:W3CDTF">2025-03-24T14:06:00Z</dcterms:created>
  <dcterms:modified xsi:type="dcterms:W3CDTF">2025-03-24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49549f-8db8-481d-814b-d29e2b47917e</vt:lpwstr>
  </property>
</Properties>
</file>